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E31C" w14:textId="3CC13AD6" w:rsidR="00935B09" w:rsidRPr="00AD5A18" w:rsidRDefault="00AD5A1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7. </w:t>
      </w:r>
      <w:r w:rsidR="00ED6E30" w:rsidRPr="00AD5A18">
        <w:rPr>
          <w:rFonts w:ascii="Times New Roman" w:hAnsi="Times New Roman" w:cs="Times New Roman"/>
          <w:sz w:val="22"/>
          <w:szCs w:val="22"/>
        </w:rPr>
        <w:t>100 Most Common Trialist Name-Country Comb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1530"/>
        <w:gridCol w:w="1827"/>
        <w:gridCol w:w="1559"/>
        <w:gridCol w:w="1559"/>
      </w:tblGrid>
      <w:tr w:rsidR="00ED6E30" w14:paraId="5737FFBB" w14:textId="77777777" w:rsidTr="00E94EC2">
        <w:tc>
          <w:tcPr>
            <w:tcW w:w="1255" w:type="dxa"/>
            <w:vAlign w:val="bottom"/>
          </w:tcPr>
          <w:p w14:paraId="175A209A" w14:textId="5E35727F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20" w:type="dxa"/>
            <w:vAlign w:val="bottom"/>
          </w:tcPr>
          <w:p w14:paraId="77A16A31" w14:textId="43766DEB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30" w:type="dxa"/>
            <w:vAlign w:val="bottom"/>
          </w:tcPr>
          <w:p w14:paraId="0673C720" w14:textId="3163ACE9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 with Name</w:t>
            </w:r>
          </w:p>
        </w:tc>
        <w:tc>
          <w:tcPr>
            <w:tcW w:w="1827" w:type="dxa"/>
            <w:vAlign w:val="bottom"/>
          </w:tcPr>
          <w:p w14:paraId="22AACAB4" w14:textId="57ED26A2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 with Name</w:t>
            </w:r>
          </w:p>
        </w:tc>
        <w:tc>
          <w:tcPr>
            <w:tcW w:w="1559" w:type="dxa"/>
            <w:vAlign w:val="bottom"/>
          </w:tcPr>
          <w:p w14:paraId="0D2F1816" w14:textId="3FEFF356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ize Prediction</w:t>
            </w:r>
          </w:p>
        </w:tc>
        <w:tc>
          <w:tcPr>
            <w:tcW w:w="1559" w:type="dxa"/>
            <w:vAlign w:val="bottom"/>
          </w:tcPr>
          <w:p w14:paraId="62BBBC69" w14:textId="735705F4" w:rsidR="00ED6E30" w:rsidRPr="00E94EC2" w:rsidRDefault="00ED6E30" w:rsidP="00ED6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API Prediction</w:t>
            </w:r>
          </w:p>
        </w:tc>
      </w:tr>
      <w:tr w:rsidR="00ED6E30" w14:paraId="0194856D" w14:textId="77777777" w:rsidTr="00E94EC2">
        <w:tc>
          <w:tcPr>
            <w:tcW w:w="1255" w:type="dxa"/>
            <w:vAlign w:val="bottom"/>
          </w:tcPr>
          <w:p w14:paraId="1A5A7EE1" w14:textId="6C8C481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</w:t>
            </w:r>
          </w:p>
        </w:tc>
        <w:tc>
          <w:tcPr>
            <w:tcW w:w="1620" w:type="dxa"/>
            <w:vAlign w:val="bottom"/>
          </w:tcPr>
          <w:p w14:paraId="1CC23E54" w14:textId="5CB599B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62DDE605" w14:textId="3DD66D0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27" w:type="dxa"/>
            <w:vAlign w:val="bottom"/>
          </w:tcPr>
          <w:p w14:paraId="75CE2EEC" w14:textId="662168D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1EAFD2A" w14:textId="2ABF6B3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EFED740" w14:textId="0C8069B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46ACD04" w14:textId="77777777" w:rsidTr="00E94EC2">
        <w:tc>
          <w:tcPr>
            <w:tcW w:w="1255" w:type="dxa"/>
            <w:vAlign w:val="bottom"/>
          </w:tcPr>
          <w:p w14:paraId="39CF628A" w14:textId="3564FB7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</w:t>
            </w:r>
          </w:p>
        </w:tc>
        <w:tc>
          <w:tcPr>
            <w:tcW w:w="1620" w:type="dxa"/>
            <w:vAlign w:val="bottom"/>
          </w:tcPr>
          <w:p w14:paraId="64042DF6" w14:textId="7E1081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F6415E7" w14:textId="5A4A2FE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27" w:type="dxa"/>
            <w:vAlign w:val="bottom"/>
          </w:tcPr>
          <w:p w14:paraId="0DA9091A" w14:textId="6B1C2A6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8CED72E" w14:textId="32936C7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221C40C" w14:textId="5CB4C9C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9C2EE1F" w14:textId="77777777" w:rsidTr="00E94EC2">
        <w:tc>
          <w:tcPr>
            <w:tcW w:w="1255" w:type="dxa"/>
            <w:vAlign w:val="bottom"/>
          </w:tcPr>
          <w:p w14:paraId="1047BEF7" w14:textId="1EAE9C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</w:t>
            </w:r>
          </w:p>
        </w:tc>
        <w:tc>
          <w:tcPr>
            <w:tcW w:w="1620" w:type="dxa"/>
            <w:vAlign w:val="bottom"/>
          </w:tcPr>
          <w:p w14:paraId="2B75B929" w14:textId="2BBBC08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E4D32E8" w14:textId="5CD6C8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27" w:type="dxa"/>
            <w:vAlign w:val="bottom"/>
          </w:tcPr>
          <w:p w14:paraId="52A6E664" w14:textId="36E6EE8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7E16AAF" w14:textId="545AC23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DC6AC0B" w14:textId="38D9586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9E23F78" w14:textId="77777777" w:rsidTr="00E94EC2">
        <w:tc>
          <w:tcPr>
            <w:tcW w:w="1255" w:type="dxa"/>
            <w:vAlign w:val="bottom"/>
          </w:tcPr>
          <w:p w14:paraId="26360A15" w14:textId="05221A0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</w:t>
            </w:r>
          </w:p>
        </w:tc>
        <w:tc>
          <w:tcPr>
            <w:tcW w:w="1620" w:type="dxa"/>
            <w:vAlign w:val="bottom"/>
          </w:tcPr>
          <w:p w14:paraId="022D93E9" w14:textId="084D3C8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99001AD" w14:textId="1617296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27" w:type="dxa"/>
            <w:vAlign w:val="bottom"/>
          </w:tcPr>
          <w:p w14:paraId="149D0DE3" w14:textId="119B6C7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82A853E" w14:textId="129DFA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2469C2D" w14:textId="518FEF7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EFB5763" w14:textId="77777777" w:rsidTr="00E94EC2">
        <w:tc>
          <w:tcPr>
            <w:tcW w:w="1255" w:type="dxa"/>
            <w:vAlign w:val="bottom"/>
          </w:tcPr>
          <w:p w14:paraId="67A99F41" w14:textId="19E1868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</w:t>
            </w:r>
          </w:p>
        </w:tc>
        <w:tc>
          <w:tcPr>
            <w:tcW w:w="1620" w:type="dxa"/>
            <w:vAlign w:val="bottom"/>
          </w:tcPr>
          <w:p w14:paraId="714F7772" w14:textId="7BF3105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0A653C4" w14:textId="36C7640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27" w:type="dxa"/>
            <w:vAlign w:val="bottom"/>
          </w:tcPr>
          <w:p w14:paraId="57E849B6" w14:textId="1A561D4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560BE36" w14:textId="74AD8BA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B6DD117" w14:textId="40D43AB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68C3150" w14:textId="77777777" w:rsidTr="00E94EC2">
        <w:tc>
          <w:tcPr>
            <w:tcW w:w="1255" w:type="dxa"/>
            <w:vAlign w:val="bottom"/>
          </w:tcPr>
          <w:p w14:paraId="3B5470B8" w14:textId="28DE95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iam</w:t>
            </w:r>
          </w:p>
        </w:tc>
        <w:tc>
          <w:tcPr>
            <w:tcW w:w="1620" w:type="dxa"/>
            <w:vAlign w:val="bottom"/>
          </w:tcPr>
          <w:p w14:paraId="31751125" w14:textId="7E1CAFE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31F8B29" w14:textId="2D94C45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27" w:type="dxa"/>
            <w:vAlign w:val="bottom"/>
          </w:tcPr>
          <w:p w14:paraId="1C2A921E" w14:textId="3F3C7FC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83443DE" w14:textId="0EFF47D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781C739C" w14:textId="7273ECA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F936964" w14:textId="77777777" w:rsidTr="00E94EC2">
        <w:tc>
          <w:tcPr>
            <w:tcW w:w="1255" w:type="dxa"/>
            <w:vAlign w:val="bottom"/>
          </w:tcPr>
          <w:p w14:paraId="7B4CBDD3" w14:textId="644BA66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</w:t>
            </w:r>
          </w:p>
        </w:tc>
        <w:tc>
          <w:tcPr>
            <w:tcW w:w="1620" w:type="dxa"/>
            <w:vAlign w:val="bottom"/>
          </w:tcPr>
          <w:p w14:paraId="4A1B39EB" w14:textId="453C8D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189C65D" w14:textId="3F1D66E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27" w:type="dxa"/>
            <w:vAlign w:val="bottom"/>
          </w:tcPr>
          <w:p w14:paraId="6D8B9707" w14:textId="6601B9C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F2DDF0E" w14:textId="6B401B6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DD2EB23" w14:textId="1567DC5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D5B2397" w14:textId="77777777" w:rsidTr="00E94EC2">
        <w:tc>
          <w:tcPr>
            <w:tcW w:w="1255" w:type="dxa"/>
            <w:vAlign w:val="bottom"/>
          </w:tcPr>
          <w:p w14:paraId="353F0CB4" w14:textId="4C7BD52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1620" w:type="dxa"/>
            <w:vAlign w:val="bottom"/>
          </w:tcPr>
          <w:p w14:paraId="4ED71408" w14:textId="45AE4A0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C284B0D" w14:textId="4A5B0C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27" w:type="dxa"/>
            <w:vAlign w:val="bottom"/>
          </w:tcPr>
          <w:p w14:paraId="20D40AE4" w14:textId="21FDF39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1B28627" w14:textId="2676A45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8D137EC" w14:textId="308ACE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12A0744" w14:textId="77777777" w:rsidTr="00E94EC2">
        <w:tc>
          <w:tcPr>
            <w:tcW w:w="1255" w:type="dxa"/>
            <w:vAlign w:val="bottom"/>
          </w:tcPr>
          <w:p w14:paraId="3C7133F1" w14:textId="580EE67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</w:t>
            </w:r>
          </w:p>
        </w:tc>
        <w:tc>
          <w:tcPr>
            <w:tcW w:w="1620" w:type="dxa"/>
            <w:vAlign w:val="bottom"/>
          </w:tcPr>
          <w:p w14:paraId="5DE28774" w14:textId="4EAD449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673645A" w14:textId="682D465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27" w:type="dxa"/>
            <w:vAlign w:val="bottom"/>
          </w:tcPr>
          <w:p w14:paraId="23DDAA29" w14:textId="2BF18B7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9D5BC17" w14:textId="6C80561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79D85FC" w14:textId="1273352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7C58B12" w14:textId="77777777" w:rsidTr="00E94EC2">
        <w:tc>
          <w:tcPr>
            <w:tcW w:w="1255" w:type="dxa"/>
            <w:vAlign w:val="bottom"/>
          </w:tcPr>
          <w:p w14:paraId="646572B3" w14:textId="68CAE49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iel</w:t>
            </w:r>
          </w:p>
        </w:tc>
        <w:tc>
          <w:tcPr>
            <w:tcW w:w="1620" w:type="dxa"/>
            <w:vAlign w:val="bottom"/>
          </w:tcPr>
          <w:p w14:paraId="22EE234E" w14:textId="4AB17E3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4CD3EDB" w14:textId="1644687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27" w:type="dxa"/>
            <w:vAlign w:val="bottom"/>
          </w:tcPr>
          <w:p w14:paraId="70F11107" w14:textId="596763B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B271F98" w14:textId="6E68FA7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6F3F331" w14:textId="4C5E37D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2B723B3" w14:textId="77777777" w:rsidTr="00E94EC2">
        <w:tc>
          <w:tcPr>
            <w:tcW w:w="1255" w:type="dxa"/>
            <w:vAlign w:val="bottom"/>
          </w:tcPr>
          <w:p w14:paraId="20751D70" w14:textId="559045C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ffrey</w:t>
            </w:r>
          </w:p>
        </w:tc>
        <w:tc>
          <w:tcPr>
            <w:tcW w:w="1620" w:type="dxa"/>
            <w:vAlign w:val="bottom"/>
          </w:tcPr>
          <w:p w14:paraId="47F71ABE" w14:textId="1AD209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6DC9C8AE" w14:textId="06BCEF8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7" w:type="dxa"/>
            <w:vAlign w:val="bottom"/>
          </w:tcPr>
          <w:p w14:paraId="7124BD5C" w14:textId="193CD16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9815FE5" w14:textId="4D391B7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3489634" w14:textId="22DFFBB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6037DE5" w14:textId="77777777" w:rsidTr="00E94EC2">
        <w:tc>
          <w:tcPr>
            <w:tcW w:w="1255" w:type="dxa"/>
            <w:vAlign w:val="bottom"/>
          </w:tcPr>
          <w:p w14:paraId="76E18FEC" w14:textId="05C8D1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</w:t>
            </w:r>
          </w:p>
        </w:tc>
        <w:tc>
          <w:tcPr>
            <w:tcW w:w="1620" w:type="dxa"/>
            <w:vAlign w:val="bottom"/>
          </w:tcPr>
          <w:p w14:paraId="465B415A" w14:textId="04137DA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5E6F3D6" w14:textId="7AC825F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7" w:type="dxa"/>
            <w:vAlign w:val="bottom"/>
          </w:tcPr>
          <w:p w14:paraId="78251FEC" w14:textId="6B664F3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3469001" w14:textId="4EF92DC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50F462A" w14:textId="485DBB1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5CBCC37" w14:textId="77777777" w:rsidTr="00E94EC2">
        <w:tc>
          <w:tcPr>
            <w:tcW w:w="1255" w:type="dxa"/>
            <w:vAlign w:val="bottom"/>
          </w:tcPr>
          <w:p w14:paraId="3F017C5A" w14:textId="4EDFBAC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nifer</w:t>
            </w:r>
          </w:p>
        </w:tc>
        <w:tc>
          <w:tcPr>
            <w:tcW w:w="1620" w:type="dxa"/>
            <w:vAlign w:val="bottom"/>
          </w:tcPr>
          <w:p w14:paraId="370C7172" w14:textId="780E029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368F9B4" w14:textId="4C865CE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1D405FAF" w14:textId="59A7FCE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49A388A0" w14:textId="1C9D75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21BD49FA" w14:textId="5FC18FF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5E60BEF5" w14:textId="77777777" w:rsidTr="00E94EC2">
        <w:tc>
          <w:tcPr>
            <w:tcW w:w="1255" w:type="dxa"/>
            <w:vAlign w:val="bottom"/>
          </w:tcPr>
          <w:p w14:paraId="2666565D" w14:textId="1FBCB72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</w:t>
            </w:r>
          </w:p>
        </w:tc>
        <w:tc>
          <w:tcPr>
            <w:tcW w:w="1620" w:type="dxa"/>
            <w:vAlign w:val="bottom"/>
          </w:tcPr>
          <w:p w14:paraId="3F0BF558" w14:textId="25CBCE8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8CFF65A" w14:textId="16BFE09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7" w:type="dxa"/>
            <w:vAlign w:val="bottom"/>
          </w:tcPr>
          <w:p w14:paraId="6D2ABC2D" w14:textId="5A1729B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B81F041" w14:textId="45A821C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2EAA249" w14:textId="5E25AAE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B52D8A7" w14:textId="77777777" w:rsidTr="00E94EC2">
        <w:tc>
          <w:tcPr>
            <w:tcW w:w="1255" w:type="dxa"/>
            <w:vAlign w:val="bottom"/>
          </w:tcPr>
          <w:p w14:paraId="408AA12F" w14:textId="6619922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eph</w:t>
            </w:r>
          </w:p>
        </w:tc>
        <w:tc>
          <w:tcPr>
            <w:tcW w:w="1620" w:type="dxa"/>
            <w:vAlign w:val="bottom"/>
          </w:tcPr>
          <w:p w14:paraId="21565C4C" w14:textId="7E085A7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91F8962" w14:textId="2182D2C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7" w:type="dxa"/>
            <w:vAlign w:val="bottom"/>
          </w:tcPr>
          <w:p w14:paraId="19E629CE" w14:textId="32DD16C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DDE75F7" w14:textId="66C08FA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A604C10" w14:textId="04533FE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191B642" w14:textId="77777777" w:rsidTr="00E94EC2">
        <w:tc>
          <w:tcPr>
            <w:tcW w:w="1255" w:type="dxa"/>
            <w:vAlign w:val="bottom"/>
          </w:tcPr>
          <w:p w14:paraId="644E6C83" w14:textId="08C732A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ven</w:t>
            </w:r>
          </w:p>
        </w:tc>
        <w:tc>
          <w:tcPr>
            <w:tcW w:w="1620" w:type="dxa"/>
            <w:vAlign w:val="bottom"/>
          </w:tcPr>
          <w:p w14:paraId="2FA5C25F" w14:textId="5CEFBB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51E75C1" w14:textId="73F2BDB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27" w:type="dxa"/>
            <w:vAlign w:val="bottom"/>
          </w:tcPr>
          <w:p w14:paraId="7C982C46" w14:textId="4263F4E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4E77E59" w14:textId="0FB75EB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FE72560" w14:textId="08BA7F8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55AF802" w14:textId="77777777" w:rsidTr="00E94EC2">
        <w:tc>
          <w:tcPr>
            <w:tcW w:w="1255" w:type="dxa"/>
            <w:vAlign w:val="bottom"/>
          </w:tcPr>
          <w:p w14:paraId="1E09C87D" w14:textId="75BB5C7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</w:t>
            </w:r>
          </w:p>
        </w:tc>
        <w:tc>
          <w:tcPr>
            <w:tcW w:w="1620" w:type="dxa"/>
            <w:vAlign w:val="bottom"/>
          </w:tcPr>
          <w:p w14:paraId="785D13F6" w14:textId="2FD66BA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5D3B92F" w14:textId="4FED21F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27" w:type="dxa"/>
            <w:vAlign w:val="bottom"/>
          </w:tcPr>
          <w:p w14:paraId="4673FA71" w14:textId="573CC5F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A5BADFF" w14:textId="5183684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A2EED85" w14:textId="3944339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F8D033C" w14:textId="77777777" w:rsidTr="00E94EC2">
        <w:tc>
          <w:tcPr>
            <w:tcW w:w="1255" w:type="dxa"/>
            <w:vAlign w:val="bottom"/>
          </w:tcPr>
          <w:p w14:paraId="1DE945C3" w14:textId="087B68B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</w:t>
            </w:r>
          </w:p>
        </w:tc>
        <w:tc>
          <w:tcPr>
            <w:tcW w:w="1620" w:type="dxa"/>
            <w:vAlign w:val="bottom"/>
          </w:tcPr>
          <w:p w14:paraId="192605EF" w14:textId="016C236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62BE6F39" w14:textId="2C97A6E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7" w:type="dxa"/>
            <w:vAlign w:val="bottom"/>
          </w:tcPr>
          <w:p w14:paraId="3EBDCFE6" w14:textId="50EA960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2DD7D81" w14:textId="528A73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6247443" w14:textId="246BCC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AEA9DD4" w14:textId="77777777" w:rsidTr="00E94EC2">
        <w:tc>
          <w:tcPr>
            <w:tcW w:w="1255" w:type="dxa"/>
            <w:vAlign w:val="bottom"/>
          </w:tcPr>
          <w:p w14:paraId="6FC1E6EA" w14:textId="567F056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an</w:t>
            </w:r>
          </w:p>
        </w:tc>
        <w:tc>
          <w:tcPr>
            <w:tcW w:w="1620" w:type="dxa"/>
            <w:vAlign w:val="bottom"/>
          </w:tcPr>
          <w:p w14:paraId="7CC4A234" w14:textId="61FE361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E8FA731" w14:textId="706E517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80DD7D9" w14:textId="53375FA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9" w:type="dxa"/>
            <w:vAlign w:val="bottom"/>
          </w:tcPr>
          <w:p w14:paraId="161E5988" w14:textId="0E5C557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255D64A4" w14:textId="074795F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01BD3226" w14:textId="77777777" w:rsidTr="00E94EC2">
        <w:tc>
          <w:tcPr>
            <w:tcW w:w="1255" w:type="dxa"/>
            <w:vAlign w:val="bottom"/>
          </w:tcPr>
          <w:p w14:paraId="65B594F9" w14:textId="6051E9F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opher</w:t>
            </w:r>
          </w:p>
        </w:tc>
        <w:tc>
          <w:tcPr>
            <w:tcW w:w="1620" w:type="dxa"/>
            <w:vAlign w:val="bottom"/>
          </w:tcPr>
          <w:p w14:paraId="0220EED3" w14:textId="418AA25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476CA60" w14:textId="7E83DBF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27" w:type="dxa"/>
            <w:vAlign w:val="bottom"/>
          </w:tcPr>
          <w:p w14:paraId="1C3EA7C9" w14:textId="239AA18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AB78B82" w14:textId="7E34334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E6FCAA0" w14:textId="33A0063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9D0A34E" w14:textId="77777777" w:rsidTr="00E94EC2">
        <w:tc>
          <w:tcPr>
            <w:tcW w:w="1255" w:type="dxa"/>
            <w:vAlign w:val="bottom"/>
          </w:tcPr>
          <w:p w14:paraId="52397CFF" w14:textId="1D1AE9C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</w:t>
            </w:r>
          </w:p>
        </w:tc>
        <w:tc>
          <w:tcPr>
            <w:tcW w:w="1620" w:type="dxa"/>
            <w:vAlign w:val="bottom"/>
          </w:tcPr>
          <w:p w14:paraId="027D2E64" w14:textId="2C8879C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17695E17" w14:textId="0AB4770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7" w:type="dxa"/>
            <w:vAlign w:val="bottom"/>
          </w:tcPr>
          <w:p w14:paraId="404B4ED5" w14:textId="4846EFB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41C0DE2" w14:textId="6466B40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34D5C09" w14:textId="5314DF4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E94B266" w14:textId="77777777" w:rsidTr="00E94EC2">
        <w:tc>
          <w:tcPr>
            <w:tcW w:w="1255" w:type="dxa"/>
            <w:vAlign w:val="bottom"/>
          </w:tcPr>
          <w:p w14:paraId="4415BF9A" w14:textId="62C7BC1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hen</w:t>
            </w:r>
          </w:p>
        </w:tc>
        <w:tc>
          <w:tcPr>
            <w:tcW w:w="1620" w:type="dxa"/>
            <w:vAlign w:val="bottom"/>
          </w:tcPr>
          <w:p w14:paraId="11644FBD" w14:textId="2387381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053C280" w14:textId="157E8DC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7" w:type="dxa"/>
            <w:vAlign w:val="bottom"/>
          </w:tcPr>
          <w:p w14:paraId="38599539" w14:textId="3311446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FBE74B0" w14:textId="387A506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88F5AA2" w14:textId="476C4F1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B45F312" w14:textId="77777777" w:rsidTr="00E94EC2">
        <w:tc>
          <w:tcPr>
            <w:tcW w:w="1255" w:type="dxa"/>
            <w:vAlign w:val="bottom"/>
          </w:tcPr>
          <w:p w14:paraId="498CB9B6" w14:textId="2123425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w</w:t>
            </w:r>
          </w:p>
        </w:tc>
        <w:tc>
          <w:tcPr>
            <w:tcW w:w="1620" w:type="dxa"/>
            <w:vAlign w:val="bottom"/>
          </w:tcPr>
          <w:p w14:paraId="36BD5FF9" w14:textId="60B47EF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A1799AB" w14:textId="0777732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7" w:type="dxa"/>
            <w:vAlign w:val="bottom"/>
          </w:tcPr>
          <w:p w14:paraId="166EF02B" w14:textId="0C89FD4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9005A31" w14:textId="24C58F2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D90E8F5" w14:textId="4A111A7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8040A36" w14:textId="77777777" w:rsidTr="00E94EC2">
        <w:tc>
          <w:tcPr>
            <w:tcW w:w="1255" w:type="dxa"/>
            <w:vAlign w:val="bottom"/>
          </w:tcPr>
          <w:p w14:paraId="658ABAE0" w14:textId="0D311E8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</w:t>
            </w:r>
          </w:p>
        </w:tc>
        <w:tc>
          <w:tcPr>
            <w:tcW w:w="1620" w:type="dxa"/>
            <w:vAlign w:val="bottom"/>
          </w:tcPr>
          <w:p w14:paraId="16300C34" w14:textId="306CC59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4C50DEC9" w14:textId="57E5BD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27" w:type="dxa"/>
            <w:vAlign w:val="bottom"/>
          </w:tcPr>
          <w:p w14:paraId="557FB230" w14:textId="23AC4A0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EE3CE3B" w14:textId="23A1F1D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46B6B67" w14:textId="16C7E7D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A25FAA8" w14:textId="77777777" w:rsidTr="00E94EC2">
        <w:tc>
          <w:tcPr>
            <w:tcW w:w="1255" w:type="dxa"/>
            <w:vAlign w:val="bottom"/>
          </w:tcPr>
          <w:p w14:paraId="5E089182" w14:textId="0E165DC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</w:t>
            </w:r>
          </w:p>
        </w:tc>
        <w:tc>
          <w:tcPr>
            <w:tcW w:w="1620" w:type="dxa"/>
            <w:vAlign w:val="bottom"/>
          </w:tcPr>
          <w:p w14:paraId="09C3048B" w14:textId="0B177A8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1991F395" w14:textId="1EC33B9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F3A5F9E" w14:textId="42D3024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vAlign w:val="bottom"/>
          </w:tcPr>
          <w:p w14:paraId="4D72E49F" w14:textId="340C1F0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4BB998C1" w14:textId="500E842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2FBA95CE" w14:textId="77777777" w:rsidTr="00E94EC2">
        <w:tc>
          <w:tcPr>
            <w:tcW w:w="1255" w:type="dxa"/>
            <w:vAlign w:val="bottom"/>
          </w:tcPr>
          <w:p w14:paraId="0E0DD102" w14:textId="57F1237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</w:t>
            </w:r>
          </w:p>
        </w:tc>
        <w:tc>
          <w:tcPr>
            <w:tcW w:w="1620" w:type="dxa"/>
            <w:vAlign w:val="bottom"/>
          </w:tcPr>
          <w:p w14:paraId="4317E243" w14:textId="58E953E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vAlign w:val="bottom"/>
          </w:tcPr>
          <w:p w14:paraId="06500873" w14:textId="0A44CB6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bottom"/>
          </w:tcPr>
          <w:p w14:paraId="4760CAAA" w14:textId="0C3C7D1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vAlign w:val="bottom"/>
          </w:tcPr>
          <w:p w14:paraId="674BC003" w14:textId="0796F4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60120E47" w14:textId="451C9E3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1B93DE78" w14:textId="77777777" w:rsidTr="00E94EC2">
        <w:tc>
          <w:tcPr>
            <w:tcW w:w="1255" w:type="dxa"/>
            <w:vAlign w:val="bottom"/>
          </w:tcPr>
          <w:p w14:paraId="2411DBC6" w14:textId="75EF610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an</w:t>
            </w:r>
          </w:p>
        </w:tc>
        <w:tc>
          <w:tcPr>
            <w:tcW w:w="1620" w:type="dxa"/>
            <w:vAlign w:val="bottom"/>
          </w:tcPr>
          <w:p w14:paraId="5C290FE6" w14:textId="7B692AD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E53C3A5" w14:textId="0C9D854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7" w:type="dxa"/>
            <w:vAlign w:val="bottom"/>
          </w:tcPr>
          <w:p w14:paraId="5E8569A8" w14:textId="120DA7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F332E45" w14:textId="30E22BC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982D78C" w14:textId="6FB77EA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6BC21AB" w14:textId="77777777" w:rsidTr="00E94EC2">
        <w:tc>
          <w:tcPr>
            <w:tcW w:w="1255" w:type="dxa"/>
            <w:vAlign w:val="bottom"/>
          </w:tcPr>
          <w:p w14:paraId="12CA5572" w14:textId="6D82164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e</w:t>
            </w:r>
          </w:p>
        </w:tc>
        <w:tc>
          <w:tcPr>
            <w:tcW w:w="1620" w:type="dxa"/>
            <w:vAlign w:val="bottom"/>
          </w:tcPr>
          <w:p w14:paraId="773CC490" w14:textId="329D33D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vAlign w:val="bottom"/>
          </w:tcPr>
          <w:p w14:paraId="714DB375" w14:textId="53DB037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7" w:type="dxa"/>
            <w:vAlign w:val="bottom"/>
          </w:tcPr>
          <w:p w14:paraId="4CEA85F7" w14:textId="1421D5B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C223550" w14:textId="710F7D6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7641D13" w14:textId="7A4AC8A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FC80EA4" w14:textId="77777777" w:rsidTr="00E94EC2">
        <w:tc>
          <w:tcPr>
            <w:tcW w:w="1255" w:type="dxa"/>
            <w:vAlign w:val="bottom"/>
          </w:tcPr>
          <w:p w14:paraId="3A6466B4" w14:textId="2200D8F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1620" w:type="dxa"/>
            <w:vAlign w:val="bottom"/>
          </w:tcPr>
          <w:p w14:paraId="38C4C91A" w14:textId="1590EA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063CFBF" w14:textId="7370D3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27" w:type="dxa"/>
            <w:vAlign w:val="bottom"/>
          </w:tcPr>
          <w:p w14:paraId="4025C268" w14:textId="4A6A59C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39FD88A" w14:textId="6D03E96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642E7EC" w14:textId="4A1E361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E3CB2FF" w14:textId="77777777" w:rsidTr="00E94EC2">
        <w:tc>
          <w:tcPr>
            <w:tcW w:w="1255" w:type="dxa"/>
            <w:vAlign w:val="bottom"/>
          </w:tcPr>
          <w:p w14:paraId="68E69579" w14:textId="040ECFA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zabeth</w:t>
            </w:r>
          </w:p>
        </w:tc>
        <w:tc>
          <w:tcPr>
            <w:tcW w:w="1620" w:type="dxa"/>
            <w:vAlign w:val="bottom"/>
          </w:tcPr>
          <w:p w14:paraId="7101325F" w14:textId="474005D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5F66A89" w14:textId="7E2CE55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6961E58E" w14:textId="1B672B7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bottom"/>
          </w:tcPr>
          <w:p w14:paraId="6BB065FB" w14:textId="5FFAA3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69452F83" w14:textId="2D5AC0D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6FBD70E7" w14:textId="77777777" w:rsidTr="00E94EC2">
        <w:tc>
          <w:tcPr>
            <w:tcW w:w="1255" w:type="dxa"/>
            <w:vAlign w:val="bottom"/>
          </w:tcPr>
          <w:p w14:paraId="19ABA486" w14:textId="0DA3E01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</w:t>
            </w:r>
          </w:p>
        </w:tc>
        <w:tc>
          <w:tcPr>
            <w:tcW w:w="1620" w:type="dxa"/>
            <w:vAlign w:val="bottom"/>
          </w:tcPr>
          <w:p w14:paraId="68D371E2" w14:textId="62D8240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2C4D6B4" w14:textId="18EBD6D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27" w:type="dxa"/>
            <w:vAlign w:val="bottom"/>
          </w:tcPr>
          <w:p w14:paraId="246D6493" w14:textId="2A9D16C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3B82330" w14:textId="6780682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A2A9C5E" w14:textId="4428640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B51E848" w14:textId="77777777" w:rsidTr="00E94EC2">
        <w:tc>
          <w:tcPr>
            <w:tcW w:w="1255" w:type="dxa"/>
            <w:vAlign w:val="bottom"/>
          </w:tcPr>
          <w:p w14:paraId="51A134F2" w14:textId="5C93364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hew</w:t>
            </w:r>
          </w:p>
        </w:tc>
        <w:tc>
          <w:tcPr>
            <w:tcW w:w="1620" w:type="dxa"/>
            <w:vAlign w:val="bottom"/>
          </w:tcPr>
          <w:p w14:paraId="3078F877" w14:textId="1696A07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BE0AAD3" w14:textId="2B97623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27" w:type="dxa"/>
            <w:vAlign w:val="bottom"/>
          </w:tcPr>
          <w:p w14:paraId="65061FF7" w14:textId="69A0393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705333A" w14:textId="42BFCD4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D8B1282" w14:textId="5332A52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D85CE57" w14:textId="77777777" w:rsidTr="00E94EC2">
        <w:tc>
          <w:tcPr>
            <w:tcW w:w="1255" w:type="dxa"/>
            <w:vAlign w:val="bottom"/>
          </w:tcPr>
          <w:p w14:paraId="5048F0F1" w14:textId="58F7E31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sco</w:t>
            </w:r>
          </w:p>
        </w:tc>
        <w:tc>
          <w:tcPr>
            <w:tcW w:w="1620" w:type="dxa"/>
            <w:vAlign w:val="bottom"/>
          </w:tcPr>
          <w:p w14:paraId="19501EC7" w14:textId="38D02CE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31B967E0" w14:textId="2558105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27" w:type="dxa"/>
            <w:vAlign w:val="bottom"/>
          </w:tcPr>
          <w:p w14:paraId="30D2BCF7" w14:textId="3E785CD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FA8193D" w14:textId="2A8F29A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EDCF3E8" w14:textId="513ED62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B833153" w14:textId="77777777" w:rsidTr="00E94EC2">
        <w:tc>
          <w:tcPr>
            <w:tcW w:w="1255" w:type="dxa"/>
            <w:vAlign w:val="bottom"/>
          </w:tcPr>
          <w:p w14:paraId="2149CF40" w14:textId="72AB274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useppe</w:t>
            </w:r>
          </w:p>
        </w:tc>
        <w:tc>
          <w:tcPr>
            <w:tcW w:w="1620" w:type="dxa"/>
            <w:vAlign w:val="bottom"/>
          </w:tcPr>
          <w:p w14:paraId="27A09674" w14:textId="2B0ED21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56B8AF90" w14:textId="729DB90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7" w:type="dxa"/>
            <w:vAlign w:val="bottom"/>
          </w:tcPr>
          <w:p w14:paraId="063415D6" w14:textId="27CF4B9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7366326" w14:textId="569456E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C866952" w14:textId="13D6640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0FA016F" w14:textId="77777777" w:rsidTr="00E94EC2">
        <w:tc>
          <w:tcPr>
            <w:tcW w:w="1255" w:type="dxa"/>
            <w:vAlign w:val="bottom"/>
          </w:tcPr>
          <w:p w14:paraId="23082262" w14:textId="22C7923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e</w:t>
            </w:r>
          </w:p>
        </w:tc>
        <w:tc>
          <w:tcPr>
            <w:tcW w:w="1620" w:type="dxa"/>
            <w:vAlign w:val="bottom"/>
          </w:tcPr>
          <w:p w14:paraId="0A1BCC5E" w14:textId="5D42357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30" w:type="dxa"/>
            <w:vAlign w:val="bottom"/>
          </w:tcPr>
          <w:p w14:paraId="677BDF8E" w14:textId="500A8B2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7" w:type="dxa"/>
            <w:vAlign w:val="bottom"/>
          </w:tcPr>
          <w:p w14:paraId="163C2746" w14:textId="3F89E88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CBB765C" w14:textId="28A98EA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EB8574D" w14:textId="0BD37FA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6F38E8C6" w14:textId="77777777" w:rsidTr="00E94EC2">
        <w:tc>
          <w:tcPr>
            <w:tcW w:w="1255" w:type="dxa"/>
            <w:vAlign w:val="bottom"/>
          </w:tcPr>
          <w:p w14:paraId="7215DEB5" w14:textId="4BD6013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620" w:type="dxa"/>
            <w:vAlign w:val="bottom"/>
          </w:tcPr>
          <w:p w14:paraId="4C0DA85C" w14:textId="6BF96E0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4300ACC2" w14:textId="5AFDD9B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7" w:type="dxa"/>
            <w:vAlign w:val="bottom"/>
          </w:tcPr>
          <w:p w14:paraId="0BF0786E" w14:textId="5796ABC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348C14B" w14:textId="4A48F1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92C2FF7" w14:textId="6B57077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F1B8EC0" w14:textId="77777777" w:rsidTr="00E94EC2">
        <w:tc>
          <w:tcPr>
            <w:tcW w:w="1255" w:type="dxa"/>
            <w:vAlign w:val="bottom"/>
          </w:tcPr>
          <w:p w14:paraId="7546F028" w14:textId="04C5DB2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ward</w:t>
            </w:r>
          </w:p>
        </w:tc>
        <w:tc>
          <w:tcPr>
            <w:tcW w:w="1620" w:type="dxa"/>
            <w:vAlign w:val="bottom"/>
          </w:tcPr>
          <w:p w14:paraId="3D7834E1" w14:textId="35749A1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7916970" w14:textId="55475B8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7" w:type="dxa"/>
            <w:vAlign w:val="bottom"/>
          </w:tcPr>
          <w:p w14:paraId="3086D564" w14:textId="2D8F7D0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FB51FCA" w14:textId="74BD0CD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29166A5" w14:textId="13A3CD3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093986C" w14:textId="77777777" w:rsidTr="00E94EC2">
        <w:tc>
          <w:tcPr>
            <w:tcW w:w="1255" w:type="dxa"/>
            <w:vAlign w:val="bottom"/>
          </w:tcPr>
          <w:p w14:paraId="1F40282E" w14:textId="0E0450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y</w:t>
            </w:r>
          </w:p>
        </w:tc>
        <w:tc>
          <w:tcPr>
            <w:tcW w:w="1620" w:type="dxa"/>
            <w:vAlign w:val="bottom"/>
          </w:tcPr>
          <w:p w14:paraId="7B522AAC" w14:textId="568C892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A3C1102" w14:textId="687791C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7" w:type="dxa"/>
            <w:vAlign w:val="bottom"/>
          </w:tcPr>
          <w:p w14:paraId="0D652B42" w14:textId="4E20B15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D3938EC" w14:textId="573F86C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749AD8C" w14:textId="3B237BE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DE4A250" w14:textId="77777777" w:rsidTr="00E94EC2">
        <w:tc>
          <w:tcPr>
            <w:tcW w:w="1255" w:type="dxa"/>
            <w:vAlign w:val="bottom"/>
          </w:tcPr>
          <w:p w14:paraId="394B226E" w14:textId="5B5447E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neth</w:t>
            </w:r>
          </w:p>
        </w:tc>
        <w:tc>
          <w:tcPr>
            <w:tcW w:w="1620" w:type="dxa"/>
            <w:vAlign w:val="bottom"/>
          </w:tcPr>
          <w:p w14:paraId="12749C79" w14:textId="4B57F2C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EA389FA" w14:textId="08090E5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7" w:type="dxa"/>
            <w:vAlign w:val="bottom"/>
          </w:tcPr>
          <w:p w14:paraId="02F10242" w14:textId="5E78D25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2F0478F" w14:textId="5C2B05B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6F631E4" w14:textId="79860AD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4363E09" w14:textId="77777777" w:rsidTr="00E94EC2">
        <w:tc>
          <w:tcPr>
            <w:tcW w:w="1255" w:type="dxa"/>
            <w:vAlign w:val="bottom"/>
          </w:tcPr>
          <w:p w14:paraId="3733B087" w14:textId="265B25D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</w:t>
            </w:r>
          </w:p>
        </w:tc>
        <w:tc>
          <w:tcPr>
            <w:tcW w:w="1620" w:type="dxa"/>
            <w:vAlign w:val="bottom"/>
          </w:tcPr>
          <w:p w14:paraId="5508003C" w14:textId="11C758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2EFDEBCB" w14:textId="278B199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27" w:type="dxa"/>
            <w:vAlign w:val="bottom"/>
          </w:tcPr>
          <w:p w14:paraId="5E4B9719" w14:textId="1E606D6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4F07772" w14:textId="7452A65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8231053" w14:textId="21C45D3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9DC7920" w14:textId="77777777" w:rsidTr="00E94EC2">
        <w:tc>
          <w:tcPr>
            <w:tcW w:w="1255" w:type="dxa"/>
            <w:vAlign w:val="bottom"/>
          </w:tcPr>
          <w:p w14:paraId="4FF698BD" w14:textId="053868A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a</w:t>
            </w:r>
          </w:p>
        </w:tc>
        <w:tc>
          <w:tcPr>
            <w:tcW w:w="1620" w:type="dxa"/>
            <w:vAlign w:val="bottom"/>
          </w:tcPr>
          <w:p w14:paraId="424E70B6" w14:textId="6012F96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646DF17" w14:textId="52F6A32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77E9618D" w14:textId="5ADD2A7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bottom"/>
          </w:tcPr>
          <w:p w14:paraId="4F504327" w14:textId="71B2EC4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552CFC6B" w14:textId="781F197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61B250A5" w14:textId="77777777" w:rsidTr="00E94EC2">
        <w:tc>
          <w:tcPr>
            <w:tcW w:w="1255" w:type="dxa"/>
            <w:vAlign w:val="bottom"/>
          </w:tcPr>
          <w:p w14:paraId="5A1F9BD0" w14:textId="5C21A50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shi</w:t>
            </w:r>
          </w:p>
        </w:tc>
        <w:tc>
          <w:tcPr>
            <w:tcW w:w="1620" w:type="dxa"/>
            <w:vAlign w:val="bottom"/>
          </w:tcPr>
          <w:p w14:paraId="09A95694" w14:textId="11C3F40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0" w:type="dxa"/>
            <w:vAlign w:val="bottom"/>
          </w:tcPr>
          <w:p w14:paraId="406B2157" w14:textId="257664A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7" w:type="dxa"/>
            <w:vAlign w:val="bottom"/>
          </w:tcPr>
          <w:p w14:paraId="68EADB92" w14:textId="4A000A8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4F66F7F" w14:textId="7EA1795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D200D7D" w14:textId="13B81E2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3F26017" w14:textId="77777777" w:rsidTr="00E94EC2">
        <w:tc>
          <w:tcPr>
            <w:tcW w:w="1255" w:type="dxa"/>
            <w:vAlign w:val="bottom"/>
          </w:tcPr>
          <w:p w14:paraId="10CCBAC9" w14:textId="196A60A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1620" w:type="dxa"/>
            <w:vAlign w:val="bottom"/>
          </w:tcPr>
          <w:p w14:paraId="192679A1" w14:textId="210B3C1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7414C956" w14:textId="470C17A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7" w:type="dxa"/>
            <w:vAlign w:val="bottom"/>
          </w:tcPr>
          <w:p w14:paraId="5C7CDCC1" w14:textId="35F3C2A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D2DC356" w14:textId="637F2C8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FAB9150" w14:textId="20DB0E4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EC4671D" w14:textId="77777777" w:rsidTr="00E94EC2">
        <w:tc>
          <w:tcPr>
            <w:tcW w:w="1255" w:type="dxa"/>
            <w:vAlign w:val="bottom"/>
          </w:tcPr>
          <w:p w14:paraId="545D0468" w14:textId="0EC09E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than</w:t>
            </w:r>
          </w:p>
        </w:tc>
        <w:tc>
          <w:tcPr>
            <w:tcW w:w="1620" w:type="dxa"/>
            <w:vAlign w:val="bottom"/>
          </w:tcPr>
          <w:p w14:paraId="0F7EF083" w14:textId="0E7D33A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3DD8631" w14:textId="7432F44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7" w:type="dxa"/>
            <w:vAlign w:val="bottom"/>
          </w:tcPr>
          <w:p w14:paraId="3471CCE9" w14:textId="61D1BEC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CCEC896" w14:textId="4691A01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73F1CFF9" w14:textId="5BB7F94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56E7FAA" w14:textId="77777777" w:rsidTr="00E94EC2">
        <w:tc>
          <w:tcPr>
            <w:tcW w:w="1255" w:type="dxa"/>
            <w:vAlign w:val="bottom"/>
          </w:tcPr>
          <w:p w14:paraId="6FB48D56" w14:textId="3BE3385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</w:t>
            </w:r>
          </w:p>
        </w:tc>
        <w:tc>
          <w:tcPr>
            <w:tcW w:w="1620" w:type="dxa"/>
            <w:vAlign w:val="bottom"/>
          </w:tcPr>
          <w:p w14:paraId="7C9F1938" w14:textId="16F44A4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E9778A5" w14:textId="34D1566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13FC4329" w14:textId="5DEBE5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vAlign w:val="bottom"/>
          </w:tcPr>
          <w:p w14:paraId="4FA9410D" w14:textId="3DC9F8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2B3182AA" w14:textId="08409BF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C16C827" w14:textId="77777777" w:rsidTr="00E94EC2">
        <w:tc>
          <w:tcPr>
            <w:tcW w:w="1255" w:type="dxa"/>
            <w:vAlign w:val="bottom"/>
          </w:tcPr>
          <w:p w14:paraId="1B245050" w14:textId="31AC69B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thy</w:t>
            </w:r>
          </w:p>
        </w:tc>
        <w:tc>
          <w:tcPr>
            <w:tcW w:w="1620" w:type="dxa"/>
            <w:vAlign w:val="bottom"/>
          </w:tcPr>
          <w:p w14:paraId="5B29BF57" w14:textId="3E60452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6B9E41DF" w14:textId="0E4ADC4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7" w:type="dxa"/>
            <w:vAlign w:val="bottom"/>
          </w:tcPr>
          <w:p w14:paraId="3151FCFA" w14:textId="68F1CFE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162CB21" w14:textId="1FC1ECF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6176F54" w14:textId="6DADB3D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28283F3" w14:textId="77777777" w:rsidTr="00E94EC2">
        <w:tc>
          <w:tcPr>
            <w:tcW w:w="1255" w:type="dxa"/>
            <w:vAlign w:val="bottom"/>
          </w:tcPr>
          <w:p w14:paraId="51094374" w14:textId="3BD8808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</w:t>
            </w:r>
          </w:p>
        </w:tc>
        <w:tc>
          <w:tcPr>
            <w:tcW w:w="1620" w:type="dxa"/>
            <w:vAlign w:val="bottom"/>
          </w:tcPr>
          <w:p w14:paraId="6B6D9753" w14:textId="7BC814B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6653315A" w14:textId="45CF572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7" w:type="dxa"/>
            <w:vAlign w:val="bottom"/>
          </w:tcPr>
          <w:p w14:paraId="2099409C" w14:textId="3E4EF5C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2505E44" w14:textId="76382DE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03D1604" w14:textId="644704B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A58CF6B" w14:textId="77777777" w:rsidTr="00E94EC2">
        <w:tc>
          <w:tcPr>
            <w:tcW w:w="1255" w:type="dxa"/>
            <w:vAlign w:val="bottom"/>
          </w:tcPr>
          <w:p w14:paraId="740CDBB7" w14:textId="138CA0B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as</w:t>
            </w:r>
          </w:p>
        </w:tc>
        <w:tc>
          <w:tcPr>
            <w:tcW w:w="1620" w:type="dxa"/>
            <w:vAlign w:val="bottom"/>
          </w:tcPr>
          <w:p w14:paraId="2C55DE8A" w14:textId="14FD99B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75470C8D" w14:textId="5FFDEAA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27" w:type="dxa"/>
            <w:vAlign w:val="bottom"/>
          </w:tcPr>
          <w:p w14:paraId="41B974CF" w14:textId="2B1FC9D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2C2FF25" w14:textId="7D8FB17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DC2EF08" w14:textId="0C9748E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54FA741" w14:textId="77777777" w:rsidTr="00E94EC2">
        <w:tc>
          <w:tcPr>
            <w:tcW w:w="1255" w:type="dxa"/>
            <w:vAlign w:val="bottom"/>
          </w:tcPr>
          <w:p w14:paraId="0C19E742" w14:textId="22D5256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en</w:t>
            </w:r>
          </w:p>
        </w:tc>
        <w:tc>
          <w:tcPr>
            <w:tcW w:w="1620" w:type="dxa"/>
            <w:vAlign w:val="bottom"/>
          </w:tcPr>
          <w:p w14:paraId="58C988F8" w14:textId="6609C06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6988290" w14:textId="1F28232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63D59A70" w14:textId="61D8D4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bottom"/>
          </w:tcPr>
          <w:p w14:paraId="1492A982" w14:textId="564EA45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597DAC81" w14:textId="220494B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E9C119A" w14:textId="77777777" w:rsidTr="00E94EC2">
        <w:tc>
          <w:tcPr>
            <w:tcW w:w="1255" w:type="dxa"/>
            <w:vAlign w:val="bottom"/>
          </w:tcPr>
          <w:p w14:paraId="1BD05304" w14:textId="24C955B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e</w:t>
            </w:r>
          </w:p>
        </w:tc>
        <w:tc>
          <w:tcPr>
            <w:tcW w:w="1620" w:type="dxa"/>
            <w:vAlign w:val="bottom"/>
          </w:tcPr>
          <w:p w14:paraId="220D713C" w14:textId="5AEB352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8BDC7C9" w14:textId="0C6254C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7" w:type="dxa"/>
            <w:vAlign w:val="bottom"/>
          </w:tcPr>
          <w:p w14:paraId="23A664AE" w14:textId="335A768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1712806" w14:textId="30823A5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D194C97" w14:textId="0F05DE6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94EC2" w14:paraId="77830D6C" w14:textId="77777777" w:rsidTr="00E94EC2">
        <w:tc>
          <w:tcPr>
            <w:tcW w:w="1255" w:type="dxa"/>
            <w:vAlign w:val="bottom"/>
          </w:tcPr>
          <w:p w14:paraId="26C43E88" w14:textId="672EBF17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1620" w:type="dxa"/>
            <w:vAlign w:val="bottom"/>
          </w:tcPr>
          <w:p w14:paraId="519FB508" w14:textId="0765B857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30" w:type="dxa"/>
            <w:vAlign w:val="bottom"/>
          </w:tcPr>
          <w:p w14:paraId="76F0E306" w14:textId="645D930E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 with Name</w:t>
            </w:r>
          </w:p>
        </w:tc>
        <w:tc>
          <w:tcPr>
            <w:tcW w:w="1827" w:type="dxa"/>
            <w:vAlign w:val="bottom"/>
          </w:tcPr>
          <w:p w14:paraId="12424555" w14:textId="74DF7BCA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 with Name</w:t>
            </w:r>
          </w:p>
        </w:tc>
        <w:tc>
          <w:tcPr>
            <w:tcW w:w="1559" w:type="dxa"/>
            <w:vAlign w:val="bottom"/>
          </w:tcPr>
          <w:p w14:paraId="136A93CA" w14:textId="3C9CF051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ize Prediction</w:t>
            </w:r>
          </w:p>
        </w:tc>
        <w:tc>
          <w:tcPr>
            <w:tcW w:w="1559" w:type="dxa"/>
            <w:vAlign w:val="bottom"/>
          </w:tcPr>
          <w:p w14:paraId="7AB471EA" w14:textId="6BBC1789" w:rsidR="00E94EC2" w:rsidRPr="00ED6E30" w:rsidRDefault="00E94EC2" w:rsidP="00E94E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E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API Prediction</w:t>
            </w:r>
          </w:p>
        </w:tc>
      </w:tr>
      <w:tr w:rsidR="00ED6E30" w14:paraId="1295093D" w14:textId="77777777" w:rsidTr="00E94EC2">
        <w:tc>
          <w:tcPr>
            <w:tcW w:w="1255" w:type="dxa"/>
            <w:vAlign w:val="bottom"/>
          </w:tcPr>
          <w:p w14:paraId="045C0522" w14:textId="6F31B60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oshi</w:t>
            </w:r>
          </w:p>
        </w:tc>
        <w:tc>
          <w:tcPr>
            <w:tcW w:w="1620" w:type="dxa"/>
            <w:vAlign w:val="bottom"/>
          </w:tcPr>
          <w:p w14:paraId="593DA811" w14:textId="61206B7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0" w:type="dxa"/>
            <w:vAlign w:val="bottom"/>
          </w:tcPr>
          <w:p w14:paraId="2D656F4A" w14:textId="33C71D3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7" w:type="dxa"/>
            <w:vAlign w:val="bottom"/>
          </w:tcPr>
          <w:p w14:paraId="276B3EEE" w14:textId="78B91CF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859EA28" w14:textId="709973A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C78D521" w14:textId="49F740A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45EE4A0" w14:textId="77777777" w:rsidTr="00E94EC2">
        <w:tc>
          <w:tcPr>
            <w:tcW w:w="1255" w:type="dxa"/>
            <w:vAlign w:val="bottom"/>
          </w:tcPr>
          <w:p w14:paraId="7A90301D" w14:textId="2D786F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ny</w:t>
            </w:r>
          </w:p>
        </w:tc>
        <w:tc>
          <w:tcPr>
            <w:tcW w:w="1620" w:type="dxa"/>
            <w:vAlign w:val="bottom"/>
          </w:tcPr>
          <w:p w14:paraId="0892C944" w14:textId="005F64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23FEB6E" w14:textId="6698D97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7" w:type="dxa"/>
            <w:vAlign w:val="bottom"/>
          </w:tcPr>
          <w:p w14:paraId="69379780" w14:textId="10DC444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4BC00B7" w14:textId="6D339AE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B743697" w14:textId="6FC969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360668C" w14:textId="77777777" w:rsidTr="00E94EC2">
        <w:tc>
          <w:tcPr>
            <w:tcW w:w="1255" w:type="dxa"/>
            <w:vAlign w:val="bottom"/>
          </w:tcPr>
          <w:p w14:paraId="47757038" w14:textId="1CE9E30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ce</w:t>
            </w:r>
          </w:p>
        </w:tc>
        <w:tc>
          <w:tcPr>
            <w:tcW w:w="1620" w:type="dxa"/>
            <w:vAlign w:val="bottom"/>
          </w:tcPr>
          <w:p w14:paraId="7F5EE09E" w14:textId="53B86BD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5DC0A27" w14:textId="650F376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7" w:type="dxa"/>
            <w:vAlign w:val="bottom"/>
          </w:tcPr>
          <w:p w14:paraId="157E64A5" w14:textId="13CD721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CE7C5C4" w14:textId="4B9F9A8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29AB00B" w14:textId="44F703C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2B1C912" w14:textId="77777777" w:rsidTr="00E94EC2">
        <w:tc>
          <w:tcPr>
            <w:tcW w:w="1255" w:type="dxa"/>
            <w:vAlign w:val="bottom"/>
          </w:tcPr>
          <w:p w14:paraId="744AC673" w14:textId="5358DCF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rick</w:t>
            </w:r>
          </w:p>
        </w:tc>
        <w:tc>
          <w:tcPr>
            <w:tcW w:w="1620" w:type="dxa"/>
            <w:vAlign w:val="bottom"/>
          </w:tcPr>
          <w:p w14:paraId="73AC0F74" w14:textId="1322746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2AD9C1B7" w14:textId="2BD890D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7" w:type="dxa"/>
            <w:vAlign w:val="bottom"/>
          </w:tcPr>
          <w:p w14:paraId="7EE94498" w14:textId="2E39B13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5F9877C" w14:textId="765089C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0CF7B15" w14:textId="0AC1BE3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21750F4" w14:textId="77777777" w:rsidTr="00E94EC2">
        <w:tc>
          <w:tcPr>
            <w:tcW w:w="1255" w:type="dxa"/>
            <w:vAlign w:val="bottom"/>
          </w:tcPr>
          <w:p w14:paraId="497B755B" w14:textId="45AAABE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</w:t>
            </w:r>
          </w:p>
        </w:tc>
        <w:tc>
          <w:tcPr>
            <w:tcW w:w="1620" w:type="dxa"/>
            <w:vAlign w:val="bottom"/>
          </w:tcPr>
          <w:p w14:paraId="2051F848" w14:textId="3F92978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3AE9BEE" w14:textId="75CC46F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7" w:type="dxa"/>
            <w:vAlign w:val="bottom"/>
          </w:tcPr>
          <w:p w14:paraId="5CA0AEA9" w14:textId="38CAAC7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B5961E3" w14:textId="5248644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F0D08CC" w14:textId="3E3B86A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115724F" w14:textId="77777777" w:rsidTr="00E94EC2">
        <w:tc>
          <w:tcPr>
            <w:tcW w:w="1255" w:type="dxa"/>
            <w:vAlign w:val="bottom"/>
          </w:tcPr>
          <w:p w14:paraId="13896820" w14:textId="0CA8A6F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re</w:t>
            </w:r>
          </w:p>
        </w:tc>
        <w:tc>
          <w:tcPr>
            <w:tcW w:w="1620" w:type="dxa"/>
            <w:vAlign w:val="bottom"/>
          </w:tcPr>
          <w:p w14:paraId="196C520B" w14:textId="3D1AB28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30" w:type="dxa"/>
            <w:vAlign w:val="bottom"/>
          </w:tcPr>
          <w:p w14:paraId="6B942F3C" w14:textId="443F48C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7" w:type="dxa"/>
            <w:vAlign w:val="bottom"/>
          </w:tcPr>
          <w:p w14:paraId="2EE4F653" w14:textId="4AD8819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0CAACCA" w14:textId="6EF062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A5384AC" w14:textId="1704C67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6D20171" w14:textId="77777777" w:rsidTr="00E94EC2">
        <w:tc>
          <w:tcPr>
            <w:tcW w:w="1255" w:type="dxa"/>
            <w:vAlign w:val="bottom"/>
          </w:tcPr>
          <w:p w14:paraId="7ECF0089" w14:textId="2D3E35A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w</w:t>
            </w:r>
          </w:p>
        </w:tc>
        <w:tc>
          <w:tcPr>
            <w:tcW w:w="1620" w:type="dxa"/>
            <w:vAlign w:val="bottom"/>
          </w:tcPr>
          <w:p w14:paraId="66547EAE" w14:textId="469DBFA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528CBD3D" w14:textId="2CCF58E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27" w:type="dxa"/>
            <w:vAlign w:val="bottom"/>
          </w:tcPr>
          <w:p w14:paraId="7C44B9CE" w14:textId="2992052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398FC35" w14:textId="61DBCF2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F107E81" w14:textId="48A7EBC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2B1901F" w14:textId="77777777" w:rsidTr="00E94EC2">
        <w:tc>
          <w:tcPr>
            <w:tcW w:w="1255" w:type="dxa"/>
            <w:vAlign w:val="bottom"/>
          </w:tcPr>
          <w:p w14:paraId="018E1915" w14:textId="6D0D29D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a</w:t>
            </w:r>
          </w:p>
        </w:tc>
        <w:tc>
          <w:tcPr>
            <w:tcW w:w="1620" w:type="dxa"/>
            <w:vAlign w:val="bottom"/>
          </w:tcPr>
          <w:p w14:paraId="4364E39D" w14:textId="2D0B740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07CE597" w14:textId="2B6DFBB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228091D9" w14:textId="355F766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bottom"/>
          </w:tcPr>
          <w:p w14:paraId="3967E9F4" w14:textId="2A4E00B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6287115A" w14:textId="0D7F632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01E0B9BB" w14:textId="77777777" w:rsidTr="00E94EC2">
        <w:tc>
          <w:tcPr>
            <w:tcW w:w="1255" w:type="dxa"/>
            <w:vAlign w:val="bottom"/>
          </w:tcPr>
          <w:p w14:paraId="20F2DAB8" w14:textId="6B0A7DE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cy</w:t>
            </w:r>
          </w:p>
        </w:tc>
        <w:tc>
          <w:tcPr>
            <w:tcW w:w="1620" w:type="dxa"/>
            <w:vAlign w:val="bottom"/>
          </w:tcPr>
          <w:p w14:paraId="1FBD7613" w14:textId="0C8C87A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2677757" w14:textId="063D7D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165A268A" w14:textId="00146F3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bottom"/>
          </w:tcPr>
          <w:p w14:paraId="1B853F1F" w14:textId="2AFAAE4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61D34A92" w14:textId="6DFD915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20BBD09E" w14:textId="77777777" w:rsidTr="00E94EC2">
        <w:tc>
          <w:tcPr>
            <w:tcW w:w="1255" w:type="dxa"/>
            <w:vAlign w:val="bottom"/>
          </w:tcPr>
          <w:p w14:paraId="2541E39F" w14:textId="33BDCE7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ovanni</w:t>
            </w:r>
          </w:p>
        </w:tc>
        <w:tc>
          <w:tcPr>
            <w:tcW w:w="1620" w:type="dxa"/>
            <w:vAlign w:val="bottom"/>
          </w:tcPr>
          <w:p w14:paraId="6BC61670" w14:textId="13A74C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2957C910" w14:textId="141E7D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7" w:type="dxa"/>
            <w:vAlign w:val="bottom"/>
          </w:tcPr>
          <w:p w14:paraId="27C946C0" w14:textId="70C9EF9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FAC08B7" w14:textId="0DF9FF8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5D753EF" w14:textId="4ACBA47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330616D" w14:textId="77777777" w:rsidTr="00E94EC2">
        <w:tc>
          <w:tcPr>
            <w:tcW w:w="1255" w:type="dxa"/>
            <w:vAlign w:val="bottom"/>
          </w:tcPr>
          <w:p w14:paraId="603EFA3D" w14:textId="0170862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herine</w:t>
            </w:r>
          </w:p>
        </w:tc>
        <w:tc>
          <w:tcPr>
            <w:tcW w:w="1620" w:type="dxa"/>
            <w:vAlign w:val="bottom"/>
          </w:tcPr>
          <w:p w14:paraId="6B12E2E1" w14:textId="54D8413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E96C115" w14:textId="074BB9A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87A1953" w14:textId="7F1DD73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vAlign w:val="bottom"/>
          </w:tcPr>
          <w:p w14:paraId="4F2A3EB2" w14:textId="36D7395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22B41FB0" w14:textId="79C0AEE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73EF298" w14:textId="77777777" w:rsidTr="00E94EC2">
        <w:tc>
          <w:tcPr>
            <w:tcW w:w="1255" w:type="dxa"/>
            <w:vAlign w:val="bottom"/>
          </w:tcPr>
          <w:p w14:paraId="22167F2C" w14:textId="7001BE8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onio</w:t>
            </w:r>
          </w:p>
        </w:tc>
        <w:tc>
          <w:tcPr>
            <w:tcW w:w="1620" w:type="dxa"/>
            <w:vAlign w:val="bottom"/>
          </w:tcPr>
          <w:p w14:paraId="5419761A" w14:textId="0DF67A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6FD4A958" w14:textId="43B677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7" w:type="dxa"/>
            <w:vAlign w:val="bottom"/>
          </w:tcPr>
          <w:p w14:paraId="4C71965F" w14:textId="4A0EB8D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CA288AA" w14:textId="31D568C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261A68B" w14:textId="6321198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34CE439" w14:textId="77777777" w:rsidTr="00E94EC2">
        <w:tc>
          <w:tcPr>
            <w:tcW w:w="1255" w:type="dxa"/>
            <w:vAlign w:val="bottom"/>
          </w:tcPr>
          <w:p w14:paraId="04ED91BB" w14:textId="07DDCA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ricia</w:t>
            </w:r>
          </w:p>
        </w:tc>
        <w:tc>
          <w:tcPr>
            <w:tcW w:w="1620" w:type="dxa"/>
            <w:vAlign w:val="bottom"/>
          </w:tcPr>
          <w:p w14:paraId="28FC649D" w14:textId="62A9BFC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5AC9EEB" w14:textId="252E4B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7A598CF0" w14:textId="7C04AF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bottom"/>
          </w:tcPr>
          <w:p w14:paraId="5880BEDC" w14:textId="5AC7769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5E26D882" w14:textId="311D84E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01631454" w14:textId="77777777" w:rsidTr="00E94EC2">
        <w:tc>
          <w:tcPr>
            <w:tcW w:w="1255" w:type="dxa"/>
            <w:vAlign w:val="bottom"/>
          </w:tcPr>
          <w:p w14:paraId="07DC0EE4" w14:textId="54806A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erto</w:t>
            </w:r>
          </w:p>
        </w:tc>
        <w:tc>
          <w:tcPr>
            <w:tcW w:w="1620" w:type="dxa"/>
            <w:vAlign w:val="bottom"/>
          </w:tcPr>
          <w:p w14:paraId="2033EC70" w14:textId="5D70A6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03025397" w14:textId="45A1DEB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7" w:type="dxa"/>
            <w:vAlign w:val="bottom"/>
          </w:tcPr>
          <w:p w14:paraId="0B4D859A" w14:textId="6DE9B1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80B0BD6" w14:textId="3953FC9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AD1E5A1" w14:textId="660E2CC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1C5FF5D" w14:textId="77777777" w:rsidTr="00E94EC2">
        <w:tc>
          <w:tcPr>
            <w:tcW w:w="1255" w:type="dxa"/>
            <w:vAlign w:val="bottom"/>
          </w:tcPr>
          <w:p w14:paraId="510F8EE4" w14:textId="48D7EAA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gory</w:t>
            </w:r>
          </w:p>
        </w:tc>
        <w:tc>
          <w:tcPr>
            <w:tcW w:w="1620" w:type="dxa"/>
            <w:vAlign w:val="bottom"/>
          </w:tcPr>
          <w:p w14:paraId="5CE99965" w14:textId="1E5159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8AE9176" w14:textId="31D394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7" w:type="dxa"/>
            <w:vAlign w:val="bottom"/>
          </w:tcPr>
          <w:p w14:paraId="2C0F0035" w14:textId="1CE4C37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687CEC3" w14:textId="0F2BA44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314030E" w14:textId="18499E1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01CE2B0" w14:textId="77777777" w:rsidTr="00E94EC2">
        <w:tc>
          <w:tcPr>
            <w:tcW w:w="1255" w:type="dxa"/>
            <w:vAlign w:val="bottom"/>
          </w:tcPr>
          <w:p w14:paraId="43E24D01" w14:textId="5B42CCF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vin</w:t>
            </w:r>
          </w:p>
        </w:tc>
        <w:tc>
          <w:tcPr>
            <w:tcW w:w="1620" w:type="dxa"/>
            <w:vAlign w:val="bottom"/>
          </w:tcPr>
          <w:p w14:paraId="5BB0FE5F" w14:textId="2CBD2BA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01B68A4" w14:textId="70410B1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7" w:type="dxa"/>
            <w:vAlign w:val="bottom"/>
          </w:tcPr>
          <w:p w14:paraId="268A2529" w14:textId="0A539EF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CC0579C" w14:textId="45063E5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9EDBA9D" w14:textId="1B91D2C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CAA29C2" w14:textId="77777777" w:rsidTr="00E94EC2">
        <w:tc>
          <w:tcPr>
            <w:tcW w:w="1255" w:type="dxa"/>
            <w:vAlign w:val="bottom"/>
          </w:tcPr>
          <w:p w14:paraId="7F3168FA" w14:textId="444F702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ier</w:t>
            </w:r>
          </w:p>
        </w:tc>
        <w:tc>
          <w:tcPr>
            <w:tcW w:w="1620" w:type="dxa"/>
            <w:vAlign w:val="bottom"/>
          </w:tcPr>
          <w:p w14:paraId="2595465E" w14:textId="368EAF4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30" w:type="dxa"/>
            <w:vAlign w:val="bottom"/>
          </w:tcPr>
          <w:p w14:paraId="6AB94E40" w14:textId="1AE6531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7" w:type="dxa"/>
            <w:vAlign w:val="bottom"/>
          </w:tcPr>
          <w:p w14:paraId="61FBDFBD" w14:textId="110D6F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6C3447B" w14:textId="4B83B6B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C26EEF6" w14:textId="17047DC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2882B4B" w14:textId="77777777" w:rsidTr="00E94EC2">
        <w:tc>
          <w:tcPr>
            <w:tcW w:w="1255" w:type="dxa"/>
            <w:vAlign w:val="bottom"/>
          </w:tcPr>
          <w:p w14:paraId="0710E1E1" w14:textId="22599D6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</w:t>
            </w:r>
          </w:p>
        </w:tc>
        <w:tc>
          <w:tcPr>
            <w:tcW w:w="1620" w:type="dxa"/>
            <w:vAlign w:val="bottom"/>
          </w:tcPr>
          <w:p w14:paraId="2DB62585" w14:textId="62F819A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3FCA1C4F" w14:textId="62FE414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7" w:type="dxa"/>
            <w:vAlign w:val="bottom"/>
          </w:tcPr>
          <w:p w14:paraId="47ACD6FE" w14:textId="4F1B913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CC0B560" w14:textId="6F9FDDC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7FAFB52" w14:textId="630CD8F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AF902FC" w14:textId="77777777" w:rsidTr="00E94EC2">
        <w:tc>
          <w:tcPr>
            <w:tcW w:w="1255" w:type="dxa"/>
            <w:vAlign w:val="bottom"/>
          </w:tcPr>
          <w:p w14:paraId="0CF1A00F" w14:textId="7EED41B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ah</w:t>
            </w:r>
          </w:p>
        </w:tc>
        <w:tc>
          <w:tcPr>
            <w:tcW w:w="1620" w:type="dxa"/>
            <w:vAlign w:val="bottom"/>
          </w:tcPr>
          <w:p w14:paraId="2C9621B0" w14:textId="6EFFFC1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697264C" w14:textId="6D764DE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3FA4DE6B" w14:textId="6E9676A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bottom"/>
          </w:tcPr>
          <w:p w14:paraId="32F57A2D" w14:textId="1D5283E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0E5CD8E2" w14:textId="019B781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A291F8B" w14:textId="77777777" w:rsidTr="00E94EC2">
        <w:tc>
          <w:tcPr>
            <w:tcW w:w="1255" w:type="dxa"/>
            <w:vAlign w:val="bottom"/>
          </w:tcPr>
          <w:p w14:paraId="5DF44FD1" w14:textId="445B845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</w:t>
            </w:r>
          </w:p>
        </w:tc>
        <w:tc>
          <w:tcPr>
            <w:tcW w:w="1620" w:type="dxa"/>
            <w:vAlign w:val="bottom"/>
          </w:tcPr>
          <w:p w14:paraId="00A6EFB4" w14:textId="05EFEF7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F4679A6" w14:textId="60C29DF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7" w:type="dxa"/>
            <w:vAlign w:val="bottom"/>
          </w:tcPr>
          <w:p w14:paraId="6DB5A40E" w14:textId="25320E1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C638EC1" w14:textId="0C53D65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268664B" w14:textId="075261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03A05E7" w14:textId="77777777" w:rsidTr="00E94EC2">
        <w:tc>
          <w:tcPr>
            <w:tcW w:w="1255" w:type="dxa"/>
            <w:vAlign w:val="bottom"/>
          </w:tcPr>
          <w:p w14:paraId="56ABD83C" w14:textId="7E6EB2A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lo</w:t>
            </w:r>
          </w:p>
        </w:tc>
        <w:tc>
          <w:tcPr>
            <w:tcW w:w="1620" w:type="dxa"/>
            <w:vAlign w:val="bottom"/>
          </w:tcPr>
          <w:p w14:paraId="19934D3E" w14:textId="77C8D0D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4306F606" w14:textId="6E01957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7" w:type="dxa"/>
            <w:vAlign w:val="bottom"/>
          </w:tcPr>
          <w:p w14:paraId="7D192E5A" w14:textId="4DCFAE5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A141B4B" w14:textId="33608E7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067FBF8" w14:textId="1A46F2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B1FA378" w14:textId="77777777" w:rsidTr="00E94EC2">
        <w:tc>
          <w:tcPr>
            <w:tcW w:w="1255" w:type="dxa"/>
            <w:vAlign w:val="bottom"/>
          </w:tcPr>
          <w:p w14:paraId="3D013A39" w14:textId="2EC1CA9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</w:t>
            </w:r>
          </w:p>
        </w:tc>
        <w:tc>
          <w:tcPr>
            <w:tcW w:w="1620" w:type="dxa"/>
            <w:vAlign w:val="bottom"/>
          </w:tcPr>
          <w:p w14:paraId="7323739F" w14:textId="5B86278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32178F93" w14:textId="44A8092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7" w:type="dxa"/>
            <w:vAlign w:val="bottom"/>
          </w:tcPr>
          <w:p w14:paraId="4CEBDB22" w14:textId="7D73776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F42944D" w14:textId="51B895A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8400580" w14:textId="31518B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11B0EB4" w14:textId="77777777" w:rsidTr="00E94EC2">
        <w:tc>
          <w:tcPr>
            <w:tcW w:w="1255" w:type="dxa"/>
            <w:vAlign w:val="bottom"/>
          </w:tcPr>
          <w:p w14:paraId="27CEED44" w14:textId="2069F53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</w:t>
            </w:r>
          </w:p>
        </w:tc>
        <w:tc>
          <w:tcPr>
            <w:tcW w:w="1620" w:type="dxa"/>
            <w:vAlign w:val="bottom"/>
          </w:tcPr>
          <w:p w14:paraId="487105CC" w14:textId="1BF079D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2F83083" w14:textId="737E546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7669DD6A" w14:textId="507857C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bottom"/>
          </w:tcPr>
          <w:p w14:paraId="566024D1" w14:textId="33CBF98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417142C3" w14:textId="332FBB0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59B9269A" w14:textId="77777777" w:rsidTr="00E94EC2">
        <w:tc>
          <w:tcPr>
            <w:tcW w:w="1255" w:type="dxa"/>
            <w:vAlign w:val="bottom"/>
          </w:tcPr>
          <w:p w14:paraId="760FDD63" w14:textId="4925F9D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ald</w:t>
            </w:r>
          </w:p>
        </w:tc>
        <w:tc>
          <w:tcPr>
            <w:tcW w:w="1620" w:type="dxa"/>
            <w:vAlign w:val="bottom"/>
          </w:tcPr>
          <w:p w14:paraId="59AD228A" w14:textId="50EE9D3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6212E079" w14:textId="6D117D2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7" w:type="dxa"/>
            <w:vAlign w:val="bottom"/>
          </w:tcPr>
          <w:p w14:paraId="093A61B8" w14:textId="52FC046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FC38891" w14:textId="2941FA8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B5AE969" w14:textId="6335B4D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8AE0CFE" w14:textId="77777777" w:rsidTr="00E94EC2">
        <w:tc>
          <w:tcPr>
            <w:tcW w:w="1255" w:type="dxa"/>
            <w:vAlign w:val="bottom"/>
          </w:tcPr>
          <w:p w14:paraId="2F0ACA66" w14:textId="1E683A4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glas</w:t>
            </w:r>
          </w:p>
        </w:tc>
        <w:tc>
          <w:tcPr>
            <w:tcW w:w="1620" w:type="dxa"/>
            <w:vAlign w:val="bottom"/>
          </w:tcPr>
          <w:p w14:paraId="4C036679" w14:textId="1F8FC3C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97F0B5F" w14:textId="69558B6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7" w:type="dxa"/>
            <w:vAlign w:val="bottom"/>
          </w:tcPr>
          <w:p w14:paraId="59E40610" w14:textId="11D26C9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BC989C1" w14:textId="509C220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DB660D8" w14:textId="10D29C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8A63A4C" w14:textId="77777777" w:rsidTr="00E94EC2">
        <w:tc>
          <w:tcPr>
            <w:tcW w:w="1255" w:type="dxa"/>
            <w:vAlign w:val="bottom"/>
          </w:tcPr>
          <w:p w14:paraId="483553E6" w14:textId="7ADAC18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rence</w:t>
            </w:r>
          </w:p>
        </w:tc>
        <w:tc>
          <w:tcPr>
            <w:tcW w:w="1620" w:type="dxa"/>
            <w:vAlign w:val="bottom"/>
          </w:tcPr>
          <w:p w14:paraId="40E0807C" w14:textId="35404AC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FADFE64" w14:textId="7E81F7E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7" w:type="dxa"/>
            <w:vAlign w:val="bottom"/>
          </w:tcPr>
          <w:p w14:paraId="5105515E" w14:textId="5B11496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40F538C" w14:textId="413A4D3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B04F7E0" w14:textId="74AFF0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DCB0CE5" w14:textId="77777777" w:rsidTr="00E94EC2">
        <w:tc>
          <w:tcPr>
            <w:tcW w:w="1255" w:type="dxa"/>
            <w:vAlign w:val="bottom"/>
          </w:tcPr>
          <w:p w14:paraId="5C173B11" w14:textId="1CACEB7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n</w:t>
            </w:r>
          </w:p>
        </w:tc>
        <w:tc>
          <w:tcPr>
            <w:tcW w:w="1620" w:type="dxa"/>
            <w:vAlign w:val="bottom"/>
          </w:tcPr>
          <w:p w14:paraId="0241E3A1" w14:textId="30D28A7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4C652E8" w14:textId="1816438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7" w:type="dxa"/>
            <w:vAlign w:val="bottom"/>
          </w:tcPr>
          <w:p w14:paraId="376769B2" w14:textId="2929858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54EB339" w14:textId="38F3A28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73E5838" w14:textId="75AF91E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01E09E8" w14:textId="77777777" w:rsidTr="00E94EC2">
        <w:tc>
          <w:tcPr>
            <w:tcW w:w="1255" w:type="dxa"/>
            <w:vAlign w:val="bottom"/>
          </w:tcPr>
          <w:p w14:paraId="71BAA200" w14:textId="6B7E0C5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</w:t>
            </w:r>
          </w:p>
        </w:tc>
        <w:tc>
          <w:tcPr>
            <w:tcW w:w="1620" w:type="dxa"/>
            <w:vAlign w:val="bottom"/>
          </w:tcPr>
          <w:p w14:paraId="1FE5E119" w14:textId="5DAD086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0F942BD" w14:textId="52282F4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5823184" w14:textId="6AABC60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bottom"/>
          </w:tcPr>
          <w:p w14:paraId="6EB25B29" w14:textId="5AD8328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4B60154D" w14:textId="33179C9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080CB13E" w14:textId="77777777" w:rsidTr="00E94EC2">
        <w:tc>
          <w:tcPr>
            <w:tcW w:w="1255" w:type="dxa"/>
            <w:vAlign w:val="bottom"/>
          </w:tcPr>
          <w:p w14:paraId="5B6EE870" w14:textId="2BE033F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</w:t>
            </w:r>
          </w:p>
        </w:tc>
        <w:tc>
          <w:tcPr>
            <w:tcW w:w="1620" w:type="dxa"/>
            <w:vAlign w:val="bottom"/>
          </w:tcPr>
          <w:p w14:paraId="48D804C0" w14:textId="53373B8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vAlign w:val="bottom"/>
          </w:tcPr>
          <w:p w14:paraId="223B2174" w14:textId="08F3F3A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vAlign w:val="bottom"/>
          </w:tcPr>
          <w:p w14:paraId="517F219A" w14:textId="11D805D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538EF35" w14:textId="2764183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43D8B10" w14:textId="4600CD8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BA7CC94" w14:textId="77777777" w:rsidTr="00E94EC2">
        <w:tc>
          <w:tcPr>
            <w:tcW w:w="1255" w:type="dxa"/>
            <w:vAlign w:val="bottom"/>
          </w:tcPr>
          <w:p w14:paraId="69F8557D" w14:textId="27DA1AC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s</w:t>
            </w:r>
          </w:p>
        </w:tc>
        <w:tc>
          <w:tcPr>
            <w:tcW w:w="1620" w:type="dxa"/>
            <w:vAlign w:val="bottom"/>
          </w:tcPr>
          <w:p w14:paraId="76F47E90" w14:textId="7540F5A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1CA85892" w14:textId="581C6FC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vAlign w:val="bottom"/>
          </w:tcPr>
          <w:p w14:paraId="015A8F11" w14:textId="55F88E4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A2F313B" w14:textId="3B778FC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F8064CC" w14:textId="74D4093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CCAA676" w14:textId="77777777" w:rsidTr="00E94EC2">
        <w:tc>
          <w:tcPr>
            <w:tcW w:w="1255" w:type="dxa"/>
            <w:vAlign w:val="bottom"/>
          </w:tcPr>
          <w:p w14:paraId="3F5FF932" w14:textId="0572F5E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ie</w:t>
            </w:r>
          </w:p>
        </w:tc>
        <w:tc>
          <w:tcPr>
            <w:tcW w:w="1620" w:type="dxa"/>
            <w:vAlign w:val="bottom"/>
          </w:tcPr>
          <w:p w14:paraId="5FE7CC2D" w14:textId="26504DC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5A90D275" w14:textId="71C3866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0E6B2DE" w14:textId="750729F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bottom"/>
          </w:tcPr>
          <w:p w14:paraId="2D689264" w14:textId="2EE1531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1FC4D275" w14:textId="153CED3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25A4139E" w14:textId="77777777" w:rsidTr="00E94EC2">
        <w:tc>
          <w:tcPr>
            <w:tcW w:w="1255" w:type="dxa"/>
            <w:vAlign w:val="bottom"/>
          </w:tcPr>
          <w:p w14:paraId="6560D7CA" w14:textId="5D657E1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620" w:type="dxa"/>
            <w:vAlign w:val="bottom"/>
          </w:tcPr>
          <w:p w14:paraId="4F435D96" w14:textId="19A254A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666A3156" w14:textId="0395610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vAlign w:val="bottom"/>
          </w:tcPr>
          <w:p w14:paraId="12F39506" w14:textId="14B840C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5A8C66C" w14:textId="7B99059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6D0DC66" w14:textId="3877D3F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29599F59" w14:textId="77777777" w:rsidTr="00E94EC2">
        <w:tc>
          <w:tcPr>
            <w:tcW w:w="1255" w:type="dxa"/>
            <w:vAlign w:val="bottom"/>
          </w:tcPr>
          <w:p w14:paraId="229150B8" w14:textId="680B4C1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</w:t>
            </w:r>
          </w:p>
        </w:tc>
        <w:tc>
          <w:tcPr>
            <w:tcW w:w="1620" w:type="dxa"/>
            <w:vAlign w:val="bottom"/>
          </w:tcPr>
          <w:p w14:paraId="3BD25EC9" w14:textId="1472483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30" w:type="dxa"/>
            <w:vAlign w:val="bottom"/>
          </w:tcPr>
          <w:p w14:paraId="108B2ADA" w14:textId="7F498BF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vAlign w:val="bottom"/>
          </w:tcPr>
          <w:p w14:paraId="45F79AE7" w14:textId="438AA9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6FE621D" w14:textId="3997F3A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806D657" w14:textId="156BD8B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33068748" w14:textId="77777777" w:rsidTr="00E94EC2">
        <w:tc>
          <w:tcPr>
            <w:tcW w:w="1255" w:type="dxa"/>
            <w:vAlign w:val="bottom"/>
          </w:tcPr>
          <w:p w14:paraId="6E42E7B4" w14:textId="6565A60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fan</w:t>
            </w:r>
          </w:p>
        </w:tc>
        <w:tc>
          <w:tcPr>
            <w:tcW w:w="1620" w:type="dxa"/>
            <w:vAlign w:val="bottom"/>
          </w:tcPr>
          <w:p w14:paraId="17BFE472" w14:textId="079FCB5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37ABAD3A" w14:textId="184980A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vAlign w:val="bottom"/>
          </w:tcPr>
          <w:p w14:paraId="50214C4E" w14:textId="56DA818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8793C0E" w14:textId="17A71A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E01B841" w14:textId="00A0B13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154EB8C" w14:textId="77777777" w:rsidTr="00E94EC2">
        <w:tc>
          <w:tcPr>
            <w:tcW w:w="1255" w:type="dxa"/>
            <w:vAlign w:val="bottom"/>
          </w:tcPr>
          <w:p w14:paraId="1C809DB0" w14:textId="2FBC0C3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a</w:t>
            </w:r>
          </w:p>
        </w:tc>
        <w:tc>
          <w:tcPr>
            <w:tcW w:w="1620" w:type="dxa"/>
            <w:vAlign w:val="bottom"/>
          </w:tcPr>
          <w:p w14:paraId="0D2E3C30" w14:textId="5C2D3D0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41C7A958" w14:textId="4E8BDB0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7" w:type="dxa"/>
            <w:vAlign w:val="bottom"/>
          </w:tcPr>
          <w:p w14:paraId="23B87FBE" w14:textId="665D64D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8096FA4" w14:textId="27F378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1D0CDBB2" w14:textId="4267AC7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347A94D" w14:textId="77777777" w:rsidTr="00E94EC2">
        <w:tc>
          <w:tcPr>
            <w:tcW w:w="1255" w:type="dxa"/>
            <w:vAlign w:val="bottom"/>
          </w:tcPr>
          <w:p w14:paraId="01DD0FF6" w14:textId="1E50A50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bara</w:t>
            </w:r>
          </w:p>
        </w:tc>
        <w:tc>
          <w:tcPr>
            <w:tcW w:w="1620" w:type="dxa"/>
            <w:vAlign w:val="bottom"/>
          </w:tcPr>
          <w:p w14:paraId="18BA0964" w14:textId="16D8D0A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406FD93" w14:textId="16CA0E0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0B3ABC62" w14:textId="60882D0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bottom"/>
          </w:tcPr>
          <w:p w14:paraId="6759B61E" w14:textId="6335531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77AC97C7" w14:textId="0FC2885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53828649" w14:textId="77777777" w:rsidTr="00E94EC2">
        <w:tc>
          <w:tcPr>
            <w:tcW w:w="1255" w:type="dxa"/>
            <w:vAlign w:val="bottom"/>
          </w:tcPr>
          <w:p w14:paraId="5F36BA20" w14:textId="34F5D87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borah</w:t>
            </w:r>
          </w:p>
        </w:tc>
        <w:tc>
          <w:tcPr>
            <w:tcW w:w="1620" w:type="dxa"/>
            <w:vAlign w:val="bottom"/>
          </w:tcPr>
          <w:p w14:paraId="518F3E95" w14:textId="567DF2B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F60B59D" w14:textId="38D4699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3C243FEC" w14:textId="47E4626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bottom"/>
          </w:tcPr>
          <w:p w14:paraId="55B50C30" w14:textId="1FA1113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1DA163E8" w14:textId="011E637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780B3B2C" w14:textId="77777777" w:rsidTr="00E94EC2">
        <w:tc>
          <w:tcPr>
            <w:tcW w:w="1255" w:type="dxa"/>
            <w:vAlign w:val="bottom"/>
          </w:tcPr>
          <w:p w14:paraId="5166718A" w14:textId="05DAA91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a</w:t>
            </w:r>
          </w:p>
        </w:tc>
        <w:tc>
          <w:tcPr>
            <w:tcW w:w="1620" w:type="dxa"/>
            <w:vAlign w:val="bottom"/>
          </w:tcPr>
          <w:p w14:paraId="621E9EDC" w14:textId="3094CD0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4BC1550F" w14:textId="578AD22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52E8F2F2" w14:textId="03AC4E3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bottom"/>
          </w:tcPr>
          <w:p w14:paraId="4DBD073A" w14:textId="0441466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67CB29B0" w14:textId="5736E6F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3ABACB62" w14:textId="77777777" w:rsidTr="00E94EC2">
        <w:tc>
          <w:tcPr>
            <w:tcW w:w="1255" w:type="dxa"/>
            <w:vAlign w:val="bottom"/>
          </w:tcPr>
          <w:p w14:paraId="61E9F8F3" w14:textId="70483E4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el</w:t>
            </w:r>
          </w:p>
        </w:tc>
        <w:tc>
          <w:tcPr>
            <w:tcW w:w="1620" w:type="dxa"/>
            <w:vAlign w:val="bottom"/>
          </w:tcPr>
          <w:p w14:paraId="680066C1" w14:textId="1E89A60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30" w:type="dxa"/>
            <w:vAlign w:val="bottom"/>
          </w:tcPr>
          <w:p w14:paraId="7272EA34" w14:textId="21B3F10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7" w:type="dxa"/>
            <w:vAlign w:val="bottom"/>
          </w:tcPr>
          <w:p w14:paraId="3D8FC2E7" w14:textId="0F335FA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F34F50E" w14:textId="40E8908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DA9EB75" w14:textId="34FCB01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B20B552" w14:textId="77777777" w:rsidTr="00E94EC2">
        <w:tc>
          <w:tcPr>
            <w:tcW w:w="1255" w:type="dxa"/>
            <w:vAlign w:val="bottom"/>
          </w:tcPr>
          <w:p w14:paraId="2B194D50" w14:textId="5CFBDBD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ssandro</w:t>
            </w:r>
          </w:p>
        </w:tc>
        <w:tc>
          <w:tcPr>
            <w:tcW w:w="1620" w:type="dxa"/>
            <w:vAlign w:val="bottom"/>
          </w:tcPr>
          <w:p w14:paraId="04B7C052" w14:textId="452D822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1859BD7E" w14:textId="7DE6CAB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45C74AFD" w14:textId="19FC93D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99498F1" w14:textId="09BFACF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24BBFE8A" w14:textId="195C4D9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4B1E6839" w14:textId="77777777" w:rsidTr="00E94EC2">
        <w:tc>
          <w:tcPr>
            <w:tcW w:w="1255" w:type="dxa"/>
            <w:vAlign w:val="bottom"/>
          </w:tcPr>
          <w:p w14:paraId="10D8E5AE" w14:textId="051A428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xander</w:t>
            </w:r>
          </w:p>
        </w:tc>
        <w:tc>
          <w:tcPr>
            <w:tcW w:w="1620" w:type="dxa"/>
            <w:vAlign w:val="bottom"/>
          </w:tcPr>
          <w:p w14:paraId="6BF00459" w14:textId="5B75E06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71E3B6C0" w14:textId="542E6FD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47E6DDA8" w14:textId="14863DB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ED2643F" w14:textId="7CFA537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685CCC81" w14:textId="2A601E9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099FDE1" w14:textId="77777777" w:rsidTr="00E94EC2">
        <w:tc>
          <w:tcPr>
            <w:tcW w:w="1255" w:type="dxa"/>
            <w:vAlign w:val="bottom"/>
          </w:tcPr>
          <w:p w14:paraId="68913A1B" w14:textId="44819EE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oph</w:t>
            </w:r>
          </w:p>
        </w:tc>
        <w:tc>
          <w:tcPr>
            <w:tcW w:w="1620" w:type="dxa"/>
            <w:vAlign w:val="bottom"/>
          </w:tcPr>
          <w:p w14:paraId="266F1120" w14:textId="3BBAECC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0DF0C102" w14:textId="0D1A396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68292F08" w14:textId="421802B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EFE46C9" w14:textId="2E2D4DC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4BEE50AE" w14:textId="1B0E55B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10D560A1" w14:textId="77777777" w:rsidTr="00E94EC2">
        <w:tc>
          <w:tcPr>
            <w:tcW w:w="1255" w:type="dxa"/>
            <w:vAlign w:val="bottom"/>
          </w:tcPr>
          <w:p w14:paraId="7EAD4BF8" w14:textId="0FFC0A3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</w:t>
            </w:r>
          </w:p>
        </w:tc>
        <w:tc>
          <w:tcPr>
            <w:tcW w:w="1620" w:type="dxa"/>
            <w:vAlign w:val="bottom"/>
          </w:tcPr>
          <w:p w14:paraId="594861E0" w14:textId="53203ED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30" w:type="dxa"/>
            <w:vAlign w:val="bottom"/>
          </w:tcPr>
          <w:p w14:paraId="48DFC716" w14:textId="1718733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4BE5625F" w14:textId="2007B62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9FBA603" w14:textId="62E4CFF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061C9038" w14:textId="7F0AF49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B9AA703" w14:textId="77777777" w:rsidTr="00E94EC2">
        <w:tc>
          <w:tcPr>
            <w:tcW w:w="1255" w:type="dxa"/>
            <w:vAlign w:val="bottom"/>
          </w:tcPr>
          <w:p w14:paraId="64E8C160" w14:textId="625752F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sca</w:t>
            </w:r>
          </w:p>
        </w:tc>
        <w:tc>
          <w:tcPr>
            <w:tcW w:w="1620" w:type="dxa"/>
            <w:vAlign w:val="bottom"/>
          </w:tcPr>
          <w:p w14:paraId="504F6541" w14:textId="4B16105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vAlign w:val="bottom"/>
          </w:tcPr>
          <w:p w14:paraId="10EC3F3D" w14:textId="287EA2B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5242CBB8" w14:textId="1D34312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bottom"/>
          </w:tcPr>
          <w:p w14:paraId="678E3366" w14:textId="764E584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5556BCED" w14:textId="369D244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7FB4F05D" w14:textId="77777777" w:rsidTr="00E94EC2">
        <w:tc>
          <w:tcPr>
            <w:tcW w:w="1255" w:type="dxa"/>
            <w:vAlign w:val="bottom"/>
          </w:tcPr>
          <w:p w14:paraId="770612E6" w14:textId="4584E60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k</w:t>
            </w:r>
          </w:p>
        </w:tc>
        <w:tc>
          <w:tcPr>
            <w:tcW w:w="1620" w:type="dxa"/>
            <w:vAlign w:val="bottom"/>
          </w:tcPr>
          <w:p w14:paraId="3F1008A7" w14:textId="167A2DA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6528B553" w14:textId="68374573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65C11601" w14:textId="2B70336E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B7610EF" w14:textId="0A71D6F6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B74823B" w14:textId="4C50403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18C02EB" w14:textId="77777777" w:rsidTr="00E94EC2">
        <w:tc>
          <w:tcPr>
            <w:tcW w:w="1255" w:type="dxa"/>
            <w:vAlign w:val="bottom"/>
          </w:tcPr>
          <w:p w14:paraId="5B76254E" w14:textId="3DBCFF5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ard</w:t>
            </w:r>
          </w:p>
        </w:tc>
        <w:tc>
          <w:tcPr>
            <w:tcW w:w="1620" w:type="dxa"/>
            <w:vAlign w:val="bottom"/>
          </w:tcPr>
          <w:p w14:paraId="5E821566" w14:textId="169D43C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3F7BD1C1" w14:textId="2A3E6E4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0C2AC1F1" w14:textId="3819881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F5EF272" w14:textId="46869C3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5887EC95" w14:textId="3523DD3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7768190C" w14:textId="77777777" w:rsidTr="00E94EC2">
        <w:tc>
          <w:tcPr>
            <w:tcW w:w="1255" w:type="dxa"/>
            <w:vAlign w:val="bottom"/>
          </w:tcPr>
          <w:p w14:paraId="2358D5B4" w14:textId="3BEA95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on</w:t>
            </w:r>
          </w:p>
        </w:tc>
        <w:tc>
          <w:tcPr>
            <w:tcW w:w="1620" w:type="dxa"/>
            <w:vAlign w:val="bottom"/>
          </w:tcPr>
          <w:p w14:paraId="220B1643" w14:textId="31678FB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1E61C0D7" w14:textId="6D005370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272FA9EF" w14:textId="408DDD3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A9707A5" w14:textId="1D6D0FB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F0D2C45" w14:textId="7C003C1C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03248E18" w14:textId="77777777" w:rsidTr="00E94EC2">
        <w:tc>
          <w:tcPr>
            <w:tcW w:w="1255" w:type="dxa"/>
            <w:vAlign w:val="bottom"/>
          </w:tcPr>
          <w:p w14:paraId="6F95D439" w14:textId="300F089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becca</w:t>
            </w:r>
          </w:p>
        </w:tc>
        <w:tc>
          <w:tcPr>
            <w:tcW w:w="1620" w:type="dxa"/>
            <w:vAlign w:val="bottom"/>
          </w:tcPr>
          <w:p w14:paraId="61FB7A14" w14:textId="4BC8690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7873659" w14:textId="6272473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bottom"/>
          </w:tcPr>
          <w:p w14:paraId="693CA914" w14:textId="552438F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bottom"/>
          </w:tcPr>
          <w:p w14:paraId="572F5FAC" w14:textId="69A9557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4F76298B" w14:textId="20405687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6E30" w14:paraId="4300CB20" w14:textId="77777777" w:rsidTr="00E94EC2">
        <w:tc>
          <w:tcPr>
            <w:tcW w:w="1255" w:type="dxa"/>
            <w:vAlign w:val="bottom"/>
          </w:tcPr>
          <w:p w14:paraId="2C6BE4F8" w14:textId="5F443788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ald</w:t>
            </w:r>
          </w:p>
        </w:tc>
        <w:tc>
          <w:tcPr>
            <w:tcW w:w="1620" w:type="dxa"/>
            <w:vAlign w:val="bottom"/>
          </w:tcPr>
          <w:p w14:paraId="423BC50E" w14:textId="571348FA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vAlign w:val="bottom"/>
          </w:tcPr>
          <w:p w14:paraId="0A037518" w14:textId="19E3803B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7" w:type="dxa"/>
            <w:vAlign w:val="bottom"/>
          </w:tcPr>
          <w:p w14:paraId="41AFC660" w14:textId="47BB1001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F5A349C" w14:textId="6E61D58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12A0EF16" w14:textId="3A49436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ED6E30" w14:paraId="51F446C9" w14:textId="77777777" w:rsidTr="00E94EC2">
        <w:tc>
          <w:tcPr>
            <w:tcW w:w="1255" w:type="dxa"/>
            <w:vAlign w:val="bottom"/>
          </w:tcPr>
          <w:p w14:paraId="107D63F1" w14:textId="27AAC804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hias</w:t>
            </w:r>
          </w:p>
        </w:tc>
        <w:tc>
          <w:tcPr>
            <w:tcW w:w="1620" w:type="dxa"/>
            <w:vAlign w:val="bottom"/>
          </w:tcPr>
          <w:p w14:paraId="356FDBCF" w14:textId="5DC80AE2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vAlign w:val="bottom"/>
          </w:tcPr>
          <w:p w14:paraId="1F506413" w14:textId="5E565A3D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7" w:type="dxa"/>
            <w:vAlign w:val="bottom"/>
          </w:tcPr>
          <w:p w14:paraId="6A1BF881" w14:textId="31D0C3B5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E195144" w14:textId="30F0BFA9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bottom"/>
          </w:tcPr>
          <w:p w14:paraId="3C4F86D4" w14:textId="1EF5861F" w:rsidR="00ED6E30" w:rsidRPr="00ED6E30" w:rsidRDefault="00ED6E30" w:rsidP="00ED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</w:tbl>
    <w:p w14:paraId="43F820A5" w14:textId="77777777" w:rsidR="00ED6E30" w:rsidRPr="00ED6E30" w:rsidRDefault="00ED6E30">
      <w:pPr>
        <w:rPr>
          <w:rFonts w:ascii="Times New Roman" w:hAnsi="Times New Roman" w:cs="Times New Roman"/>
          <w:sz w:val="22"/>
          <w:szCs w:val="22"/>
        </w:rPr>
      </w:pPr>
    </w:p>
    <w:sectPr w:rsidR="00ED6E30" w:rsidRPr="00ED6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30"/>
    <w:rsid w:val="00140ED3"/>
    <w:rsid w:val="008A06EA"/>
    <w:rsid w:val="00935B09"/>
    <w:rsid w:val="00AD5A18"/>
    <w:rsid w:val="00B6709E"/>
    <w:rsid w:val="00E94EC2"/>
    <w:rsid w:val="00ED6E30"/>
    <w:rsid w:val="00F72F6D"/>
    <w:rsid w:val="00FB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20A00"/>
  <w15:chartTrackingRefBased/>
  <w15:docId w15:val="{16C008B7-7348-E44F-BE63-6299205E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E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E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E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E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E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E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E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elene, Alexander</dc:creator>
  <cp:keywords/>
  <dc:description/>
  <cp:lastModifiedBy>Jeremy Warner</cp:lastModifiedBy>
  <cp:revision>3</cp:revision>
  <dcterms:created xsi:type="dcterms:W3CDTF">2024-05-28T15:00:00Z</dcterms:created>
  <dcterms:modified xsi:type="dcterms:W3CDTF">2024-05-28T19:13:00Z</dcterms:modified>
</cp:coreProperties>
</file>